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6CF827" w14:textId="17703887" w:rsidR="00F65475" w:rsidRDefault="00AE7D40">
      <w:pPr>
        <w:pStyle w:val="Heading1"/>
      </w:pPr>
      <w:r>
        <w:t xml:space="preserve">Additional file to “Biodistribution and imaging of an hsp90 ligand labelled with </w:t>
      </w:r>
      <w:r>
        <w:rPr>
          <w:vertAlign w:val="superscript"/>
        </w:rPr>
        <w:t>111</w:t>
      </w:r>
      <w:r>
        <w:t xml:space="preserve">In and </w:t>
      </w:r>
      <w:r>
        <w:rPr>
          <w:vertAlign w:val="superscript"/>
        </w:rPr>
        <w:t>67</w:t>
      </w:r>
      <w:r>
        <w:t>Ga for imaging of cell death”: Characterisation of cell death detected by GSAO in P</w:t>
      </w:r>
      <w:r w:rsidRPr="002575EE">
        <w:t>C3M-luc-C6</w:t>
      </w:r>
      <w:r>
        <w:t xml:space="preserve"> cells and xenografts.</w:t>
      </w:r>
    </w:p>
    <w:p w14:paraId="7378D3F8" w14:textId="77777777" w:rsidR="00F65475" w:rsidRDefault="00F65475"/>
    <w:p w14:paraId="7D68CF32" w14:textId="77777777" w:rsidR="00F65475" w:rsidRDefault="00AE7D40">
      <w:pPr>
        <w:pStyle w:val="BodyManuscript"/>
      </w:pPr>
      <w:r>
        <w:t>Ivan Ho Shon</w:t>
      </w:r>
      <w:r>
        <w:rPr>
          <w:vertAlign w:val="superscript"/>
        </w:rPr>
        <w:t>1,2,3</w:t>
      </w:r>
    </w:p>
    <w:p w14:paraId="38E1A5FA" w14:textId="77777777" w:rsidR="00F65475" w:rsidRDefault="00AE7D40">
      <w:pPr>
        <w:pStyle w:val="BodyManuscript"/>
      </w:pPr>
      <w:r>
        <w:t>Divesh Kumar</w:t>
      </w:r>
      <w:r>
        <w:rPr>
          <w:vertAlign w:val="superscript"/>
        </w:rPr>
        <w:t>4</w:t>
      </w:r>
    </w:p>
    <w:p w14:paraId="43A9488E" w14:textId="61DF2DFD" w:rsidR="00F65475" w:rsidRDefault="00511B88">
      <w:pPr>
        <w:pStyle w:val="BodyManuscript"/>
      </w:pPr>
      <w:r w:rsidRPr="00511B88">
        <w:t>Chithradevi Sathiakumar</w:t>
      </w:r>
      <w:bookmarkStart w:id="0" w:name="_GoBack"/>
      <w:bookmarkEnd w:id="0"/>
      <w:r w:rsidR="00AE7D40">
        <w:rPr>
          <w:vertAlign w:val="superscript"/>
        </w:rPr>
        <w:t>5</w:t>
      </w:r>
    </w:p>
    <w:p w14:paraId="5051362B" w14:textId="77777777" w:rsidR="00F65475" w:rsidRDefault="00AE7D40">
      <w:pPr>
        <w:pStyle w:val="BodyManuscript"/>
      </w:pPr>
      <w:r>
        <w:t>Paula Berghofer</w:t>
      </w:r>
      <w:r>
        <w:rPr>
          <w:vertAlign w:val="superscript"/>
        </w:rPr>
        <w:t>6</w:t>
      </w:r>
    </w:p>
    <w:p w14:paraId="5697ED81" w14:textId="77777777" w:rsidR="00F65475" w:rsidRDefault="00AE7D40">
      <w:pPr>
        <w:pStyle w:val="BodyManuscript"/>
      </w:pPr>
      <w:r>
        <w:t>Khang Van</w:t>
      </w:r>
      <w:r>
        <w:rPr>
          <w:vertAlign w:val="superscript"/>
        </w:rPr>
        <w:t>5</w:t>
      </w:r>
    </w:p>
    <w:p w14:paraId="1D7F5E8F" w14:textId="77777777" w:rsidR="00F65475" w:rsidRDefault="00AE7D40">
      <w:pPr>
        <w:pStyle w:val="BodyManuscript"/>
      </w:pPr>
      <w:r>
        <w:t>Andrew Chicco</w:t>
      </w:r>
      <w:r>
        <w:rPr>
          <w:vertAlign w:val="superscript"/>
        </w:rPr>
        <w:t>7</w:t>
      </w:r>
    </w:p>
    <w:p w14:paraId="3A5B4E9E" w14:textId="77777777" w:rsidR="00F65475" w:rsidRDefault="00AE7D40">
      <w:pPr>
        <w:pStyle w:val="BodyManuscript"/>
      </w:pPr>
      <w:r>
        <w:t>Philip J Hogg</w:t>
      </w:r>
      <w:r>
        <w:rPr>
          <w:vertAlign w:val="superscript"/>
        </w:rPr>
        <w:t>2</w:t>
      </w:r>
    </w:p>
    <w:p w14:paraId="5BE3E5DA" w14:textId="77777777" w:rsidR="00F65475" w:rsidRDefault="00F65475">
      <w:pPr>
        <w:pStyle w:val="BodyManuscript"/>
      </w:pPr>
    </w:p>
    <w:p w14:paraId="50F5CFF5" w14:textId="77777777" w:rsidR="00F65475" w:rsidRDefault="00AE7D40">
      <w:pPr>
        <w:pStyle w:val="BodyManuscript"/>
      </w:pPr>
      <w:r>
        <w:rPr>
          <w:vertAlign w:val="superscript"/>
        </w:rPr>
        <w:t>1</w:t>
      </w:r>
      <w:r>
        <w:t>Department of Nuclear Medicine and PET, Prince of Wales Hospital, NSW 2031, Australia</w:t>
      </w:r>
    </w:p>
    <w:p w14:paraId="0137DC33" w14:textId="77777777" w:rsidR="00F65475" w:rsidRDefault="00AE7D40">
      <w:pPr>
        <w:pStyle w:val="BodyManuscript"/>
      </w:pPr>
      <w:r>
        <w:rPr>
          <w:vertAlign w:val="superscript"/>
        </w:rPr>
        <w:t>2</w:t>
      </w:r>
      <w:r>
        <w:t>The Centenary Institute, NHMRC Clinical Trials Centre, Sydney Medical School, University of Sydney NSW 2006, Australia</w:t>
      </w:r>
    </w:p>
    <w:p w14:paraId="57073D1C" w14:textId="723D7520" w:rsidR="00F65475" w:rsidRDefault="00AE7D40">
      <w:pPr>
        <w:pStyle w:val="BodyManuscript"/>
      </w:pPr>
      <w:r>
        <w:rPr>
          <w:vertAlign w:val="superscript"/>
        </w:rPr>
        <w:t>3</w:t>
      </w:r>
      <w:r>
        <w:t>Prince of Wales Clinical School, University of New South Wales, NSW, 2052 Australia</w:t>
      </w:r>
    </w:p>
    <w:p w14:paraId="4BC037EF" w14:textId="33405A0B" w:rsidR="00F65475" w:rsidRDefault="00AE7D40">
      <w:pPr>
        <w:pStyle w:val="BodyManuscript"/>
      </w:pPr>
      <w:r>
        <w:rPr>
          <w:vertAlign w:val="superscript"/>
        </w:rPr>
        <w:t>4</w:t>
      </w:r>
      <w:r>
        <w:t>Department of Nuclear Medicine and PET, Fiona Stanley Hospital, Murdoch, WA, 6150 Australia</w:t>
      </w:r>
    </w:p>
    <w:p w14:paraId="282EAC2F" w14:textId="77777777" w:rsidR="00F65475" w:rsidRDefault="00AE7D40">
      <w:pPr>
        <w:pStyle w:val="BodyManuscript"/>
      </w:pPr>
      <w:r>
        <w:rPr>
          <w:vertAlign w:val="superscript"/>
        </w:rPr>
        <w:t>5</w:t>
      </w:r>
      <w:r>
        <w:t>Department of Nuclear Medicine and PET, Liverpool Hospital, NSW 2170, Australia</w:t>
      </w:r>
    </w:p>
    <w:p w14:paraId="2190512E" w14:textId="77777777" w:rsidR="00F65475" w:rsidRDefault="00AE7D40">
      <w:pPr>
        <w:pStyle w:val="BodyManuscript"/>
      </w:pPr>
      <w:r>
        <w:rPr>
          <w:vertAlign w:val="superscript"/>
        </w:rPr>
        <w:t>6</w:t>
      </w:r>
      <w:r>
        <w:t>LifeSciences Division, Australian Nuclear Science and Technology Organisation, New Illawarra Road, Lucas Heights NSW 2234 Australia</w:t>
      </w:r>
    </w:p>
    <w:p w14:paraId="38871DD7" w14:textId="77777777" w:rsidR="00F65475" w:rsidRDefault="00AE7D40">
      <w:pPr>
        <w:pStyle w:val="BodyManuscript"/>
      </w:pPr>
      <w:r>
        <w:rPr>
          <w:vertAlign w:val="superscript"/>
        </w:rPr>
        <w:t>7</w:t>
      </w:r>
      <w:r>
        <w:t>Department of Medical Physics, Westmead Hospital, NSW 2145, Australia</w:t>
      </w:r>
    </w:p>
    <w:p w14:paraId="32908990" w14:textId="77777777" w:rsidR="00F65475" w:rsidRDefault="00AE7D40">
      <w:r>
        <w:br w:type="page"/>
      </w:r>
    </w:p>
    <w:p w14:paraId="6DFA2596" w14:textId="77777777" w:rsidR="00F65475" w:rsidRDefault="00AE7D40">
      <w:pPr>
        <w:pStyle w:val="Heading2"/>
      </w:pPr>
      <w:r>
        <w:lastRenderedPageBreak/>
        <w:t>In vitro assessment of PC3M-luc-C6 cell death</w:t>
      </w:r>
    </w:p>
    <w:p w14:paraId="3080E840" w14:textId="77777777" w:rsidR="00F65475" w:rsidRDefault="00AE7D40">
      <w:pPr>
        <w:pStyle w:val="BodyManuscript"/>
      </w:pPr>
      <w:r>
        <w:t>PC3M-luc-C6, a luciferase-expressing cell line of metastatic human prostate adenocarcinoma</w:t>
      </w:r>
      <w:r>
        <w:fldChar w:fldCharType="begin"/>
      </w:r>
      <w:r>
        <w:instrText xml:space="preserve"> ADDIN EN.CITE &lt;EndNote&gt;&lt;Cite&gt;&lt;Author&gt;Jenkins&lt;/Author&gt;&lt;Year&gt;2003&lt;/Year&gt;&lt;RecNum&gt;627&lt;/RecNum&gt;&lt;DisplayText&gt;[1]&lt;/DisplayText&gt;&lt;record&gt;&lt;rec-number&gt;627&lt;/rec-number&gt;&lt;foreign-keys&gt;&lt;key app="EN" db-id="swvvwa0fbxsrs6e9asevar0nrptdxaefaa22" timestamp="1300773083"&gt;627&lt;/key&gt;&lt;/foreign-keys&gt;&lt;ref-type name="Journal Article"&gt;17&lt;/ref-type&gt;&lt;contributors&gt;&lt;authors&gt;&lt;author&gt;Jenkins, D. E.&lt;/author&gt;&lt;author&gt;Oei, Y.&lt;/author&gt;&lt;author&gt;Hornig, Y. S.&lt;/author&gt;&lt;author&gt;Yu, S. F.&lt;/author&gt;&lt;author&gt;Dusich, J.&lt;/author&gt;&lt;author&gt;Purchio, T.&lt;/author&gt;&lt;author&gt;Contag, P. R.&lt;/author&gt;&lt;/authors&gt;&lt;/contributors&gt;&lt;auth-address&gt;Xenogen Corporation, Alameda, California 94501, USA. darlene.jenkins@xenogen.com&lt;/auth-address&gt;&lt;titles&gt;&lt;title&gt;Bioluminescent imaging (BLI) to improve and refine traditional murine models of tumor growth and metastasis&lt;/title&gt;&lt;secondary-title&gt;Clin Exp Metastasis&lt;/secondary-title&gt;&lt;/titles&gt;&lt;periodical&gt;&lt;full-title&gt;Clin Exp Metastasis&lt;/full-title&gt;&lt;/periodical&gt;&lt;pages&gt;733-44&lt;/pages&gt;&lt;volume&gt;20&lt;/volume&gt;&lt;number&gt;8&lt;/number&gt;&lt;edition&gt;2004/01/10&lt;/edition&gt;&lt;keywords&gt;&lt;keyword&gt;Animals&lt;/keyword&gt;&lt;keyword&gt;Cell Line, Tumor&lt;/keyword&gt;&lt;keyword&gt;Colonic Neoplasms/pathology&lt;/keyword&gt;&lt;keyword&gt;Fluorouracil/therapeutic use&lt;/keyword&gt;&lt;keyword&gt;Humans&lt;/keyword&gt;&lt;keyword&gt;*Image Interpretation, Computer-Assisted&lt;/keyword&gt;&lt;keyword&gt;Longitudinal Studies&lt;/keyword&gt;&lt;keyword&gt;Luciferases/diagnostic use&lt;/keyword&gt;&lt;keyword&gt;*Luminescent Measurements&lt;/keyword&gt;&lt;keyword&gt;Lung Neoplasms/*secondary&lt;/keyword&gt;&lt;keyword&gt;Lymphatic Metastasis&lt;/keyword&gt;&lt;keyword&gt;Male&lt;/keyword&gt;&lt;keyword&gt;Mice&lt;/keyword&gt;&lt;keyword&gt;Mice, SCID&lt;/keyword&gt;&lt;keyword&gt;Mitomycin/therapeutic use&lt;/keyword&gt;&lt;keyword&gt;Models, Biological&lt;/keyword&gt;&lt;keyword&gt;Neoplasm Transplantation&lt;/keyword&gt;&lt;keyword&gt;Prostatic Neoplasms/drug therapy/*pathology&lt;/keyword&gt;&lt;/keywords&gt;&lt;dates&gt;&lt;year&gt;2003&lt;/year&gt;&lt;/dates&gt;&lt;isbn&gt;0262-0898 (Print)&amp;#xD;0262-0898 (Linking)&lt;/isbn&gt;&lt;accession-num&gt;14713107&lt;/accession-num&gt;&lt;urls&gt;&lt;related-urls&gt;&lt;url&gt;http://www.ncbi.nlm.nih.gov/pubmed/14713107&lt;/url&gt;&lt;/related-urls&gt;&lt;/urls&gt;&lt;language&gt;eng&lt;/language&gt;&lt;/record&gt;&lt;/Cite&gt;&lt;/EndNote&gt;</w:instrText>
      </w:r>
      <w:r>
        <w:fldChar w:fldCharType="separate"/>
      </w:r>
      <w:r>
        <w:rPr>
          <w:noProof/>
        </w:rPr>
        <w:t>[1]</w:t>
      </w:r>
      <w:r>
        <w:fldChar w:fldCharType="end"/>
      </w:r>
      <w:r>
        <w:t xml:space="preserve"> was selected to allow for potential future correlations between bioluminescence and apoptotic signals. In vitro assessments of cell death of this cell line were performed to confirm that they are similar to the cell lines used in previous studies. PC3M-luc-C6 cells (Caliper LifeSciences) were cultured in Roswell Park Memorial Institute medium (RPMI) medium supplemented with 10% foetal bovine serum, 2 mM L-glutamine, and 1 µg per mL penicillin / streptomycin. Cell culture plasticware was from Techno Plastic Products (Trasadingen). All other cell culture reagents were from Gibco.</w:t>
      </w:r>
    </w:p>
    <w:p w14:paraId="5C5AA35C" w14:textId="77777777" w:rsidR="00F65475" w:rsidRDefault="00F65475">
      <w:pPr>
        <w:pStyle w:val="BodyManuscript"/>
      </w:pPr>
    </w:p>
    <w:p w14:paraId="1C39DE89" w14:textId="77777777" w:rsidR="00F65475" w:rsidRDefault="00AE7D40">
      <w:pPr>
        <w:pStyle w:val="BodyManuscript"/>
      </w:pPr>
      <w:r>
        <w:t>PC3M-luc-C6 were seeded at a density of 1 x 10</w:t>
      </w:r>
      <w:r>
        <w:rPr>
          <w:vertAlign w:val="superscript"/>
        </w:rPr>
        <w:t>6</w:t>
      </w:r>
      <w:r>
        <w:t xml:space="preserve"> cells and incubated with staurosporine (Sigma-Aldrich) at a final concentration of 4 µM or control (RPMI) for 4, 8 and 24 hours.  Cells were then detached with trypsin, washed twice in ice-cold phosphate-buffered saline (PBS) then resuspended in ice-cold 0.1 M Hepes, pH 7.4 buffer containing 0.14 M NaCl and 2.5 mM CaCl</w:t>
      </w:r>
      <w:r>
        <w:rPr>
          <w:vertAlign w:val="subscript"/>
        </w:rPr>
        <w:t>2</w:t>
      </w:r>
      <w:r>
        <w:t>.  An aliquot was taken and serially diluted in duplicate (2 x 10</w:t>
      </w:r>
      <w:r>
        <w:rPr>
          <w:vertAlign w:val="superscript"/>
        </w:rPr>
        <w:t>5</w:t>
      </w:r>
      <w:r>
        <w:t xml:space="preserve"> cells / well to 2.5 x 10</w:t>
      </w:r>
      <w:r>
        <w:rPr>
          <w:vertAlign w:val="superscript"/>
        </w:rPr>
        <w:t>4</w:t>
      </w:r>
      <w:r>
        <w:t xml:space="preserve"> cells / well) in a 96 well plate.  100 µl of luciferin (Gold Biotechnology) at a concentration of 300 µg/mL was then added.  The cells were incubated for 10 min before being read in a luminometer (Promega).  Bioluminescence was expressed as a percentage of baseline bioluminescence of untreated cells at 0 hours.</w:t>
      </w:r>
    </w:p>
    <w:p w14:paraId="731AE6A3" w14:textId="77777777" w:rsidR="00F65475" w:rsidRDefault="00F65475">
      <w:pPr>
        <w:pStyle w:val="BodyManuscript"/>
      </w:pPr>
    </w:p>
    <w:p w14:paraId="6A0EF63F" w14:textId="77777777" w:rsidR="00F65475" w:rsidRDefault="00AE7D40">
      <w:pPr>
        <w:pStyle w:val="BodyManuscript"/>
      </w:pPr>
      <w:r>
        <w:t>The remaining cells then underwent flow cytometry analysis.  GSAO linked to Cy5.5 prepared as described previously</w:t>
      </w:r>
      <w:r>
        <w:fldChar w:fldCharType="begin">
          <w:fldData xml:space="preserve">PEVuZE5vdGU+PENpdGU+PEF1dGhvcj5QYXJrPC9BdXRob3I+PFllYXI+MjAxMTwvWWVhcj48UmVj
TnVtPjg3NTwvUmVjTnVtPjxEaXNwbGF5VGV4dD5bMl08L0Rpc3BsYXlUZXh0PjxyZWNvcmQ+PHJl
Yy1udW1iZXI+ODc1PC9yZWMtbnVtYmVyPjxmb3JlaWduLWtleXM+PGtleSBhcHA9IkVOIiBkYi1p
ZD0ic3d2dndhMGZieHNyczZlOWFzZXZhcjBucnB0ZHhhZWZhYTIyIiB0aW1lc3RhbXA9IjEzMDky
MzczNDMiPjg3NTwva2V5PjwvZm9yZWlnbi1rZXlzPjxyZWYtdHlwZSBuYW1lPSJKb3VybmFsIEFy
dGljbGUiPjE3PC9yZWYtdHlwZT48Y29udHJpYnV0b3JzPjxhdXRob3JzPjxhdXRob3I+UGFyaywg
RC48L2F1dGhvcj48YXV0aG9yPkRvbiwgQS4gUy48L2F1dGhvcj48YXV0aG9yPk1hc3NhbWlyaSwg
VC48L2F1dGhvcj48YXV0aG9yPkthcndhLCBBLjwvYXV0aG9yPjxhdXRob3I+V2FybmVyLCBCLjwv
YXV0aG9yPjxhdXRob3I+TWFjRG9uYWxkLCBKLjwvYXV0aG9yPjxhdXRob3I+SGVtZW53YXksIEMu
PC9hdXRob3I+PGF1dGhvcj5OYWlrLCBBLjwvYXV0aG9yPjxhdXRob3I+S3VhbiwgSy4gVC48L2F1
dGhvcj48YXV0aG9yPkRpbGRhLCBQLiBKLjwvYXV0aG9yPjxhdXRob3I+V29uZywgSi4gVy48L2F1
dGhvcj48YXV0aG9yPkNhbXBoYXVzZW4sIEsuPC9hdXRob3I+PGF1dGhvcj5DaGluZW4sIEwuPC9h
dXRob3I+PGF1dGhvcj5EeXN6bGV3c2tpLCBNLjwvYXV0aG9yPjxhdXRob3I+SG9nZywgUC4gSi48
L2F1dGhvcj48L2F1dGhvcnM+PC9jb250cmlidXRvcnM+PGF1dGgtYWRkcmVzcz5Mb3d5IENhbmNl
ciBSZXNlYXJjaCBDZW50cmUgYW5kIFBPVyBDbGluaWNhbCBTY2hvb2wsIFVuaXZlcnNpdHkgb2Yg
TmV3IFNvdXRoIFdhbGVzLCBTeWRuZXksIE5TVyAyMDUyLCBBdXN0cmFsaWEuPC9hdXRoLWFkZHJl
c3M+PHRpdGxlcz48dGl0bGU+Tm9uaW52YXNpdmUgaW1hZ2luZyBvZiBjZWxsIGRlYXRoIHVzaW5n
IGFuIEhzcDkwIGxpZ2FuZDwvdGl0bGU+PHNlY29uZGFyeS10aXRsZT5KIEFtIENoZW0gU29jPC9z
ZWNvbmRhcnktdGl0bGU+PC90aXRsZXM+PHBlcmlvZGljYWw+PGZ1bGwtdGl0bGU+SiBBbSBDaGVt
IFNvYzwvZnVsbC10aXRsZT48L3BlcmlvZGljYWw+PHBhZ2VzPjI4MzItNTwvcGFnZXM+PHZvbHVt
ZT4xMzM8L3ZvbHVtZT48bnVtYmVyPjk8L251bWJlcj48ZWRpdGlvbj4yMDExLzAyLzE3PC9lZGl0
aW9uPjxrZXl3b3Jkcz48a2V5d29yZD5BbmltYWxzPC9rZXl3b3JkPjxrZXl3b3JkPkFyc2VuaWNh
bHMvKmNoZW1pc3RyeS8qZGlhZ25vc3RpYyB1c2UvbWV0YWJvbGlzbTwva2V5d29yZD48a2V5d29y
ZD5DYXJib2N5YW5pbmVzL2NoZW1pc3RyeS8qZGlhZ25vc3RpYyB1c2U8L2tleXdvcmQ+PGtleXdv
cmQ+Q2FyY2lub21hLCBMZXdpcyBMdW5nL2RpYWdub3Npczwva2V5d29yZD48a2V5d29yZD5DZWxs
IERlYXRoPC9rZXl3b3JkPjxrZXl3b3JkPkNvbG9yZWN0YWwgTmVvcGxhc21zL2RpYWdub3Npczwv
a2V5d29yZD48a2V5d29yZD5IU1A5MCBIZWF0LVNob2NrIFByb3RlaW5zLyptZXRhYm9saXNtPC9r
ZXl3b3JkPjxrZXl3b3JkPkh1bWFuczwva2V5d29yZD48a2V5d29yZD5KdXJrYXQgQ2VsbHM8L2tl
eXdvcmQ+PGtleXdvcmQ+TWljZTwva2V5d29yZD48a2V5d29yZD5NaWNlLCBJbmJyZWQgQkFMQiBD
PC9rZXl3b3JkPjxrZXl3b3JkPk1pY2UsIEluYnJlZCBDNTdCTDwva2V5d29yZD48a2V5d29yZD5O
ZW9wbGFzbXMvKmRpYWdub3Npczwva2V5d29yZD48a2V5d29yZD5QZW50ZXRpYyBBY2lkL2NoZW1p
c3RyeS8qZGlhZ25vc3RpYyB1c2U8L2tleXdvcmQ+PGtleXdvcmQ+UGVwdGlkZXMvY2hlbWlzdHJ5
LypkaWFnbm9zdGljIHVzZS9tZXRhYm9saXNtPC9rZXl3b3JkPjxrZXl3b3JkPlByb3RlaW4gQmlu
ZGluZzwva2V5d29yZD48a2V5d29yZD5SYWRpb2lzb3RvcGVzL2NoZW1pc3RyeS9kaWFnbm9zdGlj
IHVzZTwva2V5d29yZD48L2tleXdvcmRzPjxkYXRlcz48eWVhcj4yMDExPC95ZWFyPjxwdWItZGF0
ZXM+PGRhdGU+TWFyIDk8L2RhdGU+PC9wdWItZGF0ZXM+PC9kYXRlcz48aXNibj4xNTIwLTUxMjYg
KEVsZWN0cm9uaWMpJiN4RDswMDAyLTc4NjMgKExpbmtpbmcpPC9pc2JuPjxhY2Nlc3Npb24tbnVt
PjIxMzIyNTU1PC9hY2Nlc3Npb24tbnVtPjx1cmxzPjxyZWxhdGVkLXVybHM+PHVybD5odHRwOi8v
d3d3Lm5jYmkubmxtLm5paC5nb3YvcHVibWVkLzIxMzIyNTU1PC91cmw+PC9yZWxhdGVkLXVybHM+
PC91cmxzPjxlbGVjdHJvbmljLXJlc291cmNlLW51bT4xMC4xMDIxL2phMTEwMjI2eTwvZWxlY3Ry
b25pYy1yZXNvdXJjZS1udW0+PGxhbmd1YWdlPmVuZzwvbGFuZ3VhZ2U+PC9yZWNvcmQ+PC9DaXRl
PjwvRW5kTm90ZT5=
</w:fldData>
        </w:fldChar>
      </w:r>
      <w:r>
        <w:instrText xml:space="preserve"> ADDIN EN.CITE </w:instrText>
      </w:r>
      <w:r>
        <w:fldChar w:fldCharType="begin">
          <w:fldData xml:space="preserve">PEVuZE5vdGU+PENpdGU+PEF1dGhvcj5QYXJrPC9BdXRob3I+PFllYXI+MjAxMTwvWWVhcj48UmVj
TnVtPjg3NTwvUmVjTnVtPjxEaXNwbGF5VGV4dD5bMl08L0Rpc3BsYXlUZXh0PjxyZWNvcmQ+PHJl
Yy1udW1iZXI+ODc1PC9yZWMtbnVtYmVyPjxmb3JlaWduLWtleXM+PGtleSBhcHA9IkVOIiBkYi1p
ZD0ic3d2dndhMGZieHNyczZlOWFzZXZhcjBucnB0ZHhhZWZhYTIyIiB0aW1lc3RhbXA9IjEzMDky
MzczNDMiPjg3NTwva2V5PjwvZm9yZWlnbi1rZXlzPjxyZWYtdHlwZSBuYW1lPSJKb3VybmFsIEFy
dGljbGUiPjE3PC9yZWYtdHlwZT48Y29udHJpYnV0b3JzPjxhdXRob3JzPjxhdXRob3I+UGFyaywg
RC48L2F1dGhvcj48YXV0aG9yPkRvbiwgQS4gUy48L2F1dGhvcj48YXV0aG9yPk1hc3NhbWlyaSwg
VC48L2F1dGhvcj48YXV0aG9yPkthcndhLCBBLjwvYXV0aG9yPjxhdXRob3I+V2FybmVyLCBCLjwv
YXV0aG9yPjxhdXRob3I+TWFjRG9uYWxkLCBKLjwvYXV0aG9yPjxhdXRob3I+SGVtZW53YXksIEMu
PC9hdXRob3I+PGF1dGhvcj5OYWlrLCBBLjwvYXV0aG9yPjxhdXRob3I+S3VhbiwgSy4gVC48L2F1
dGhvcj48YXV0aG9yPkRpbGRhLCBQLiBKLjwvYXV0aG9yPjxhdXRob3I+V29uZywgSi4gVy48L2F1
dGhvcj48YXV0aG9yPkNhbXBoYXVzZW4sIEsuPC9hdXRob3I+PGF1dGhvcj5DaGluZW4sIEwuPC9h
dXRob3I+PGF1dGhvcj5EeXN6bGV3c2tpLCBNLjwvYXV0aG9yPjxhdXRob3I+SG9nZywgUC4gSi48
L2F1dGhvcj48L2F1dGhvcnM+PC9jb250cmlidXRvcnM+PGF1dGgtYWRkcmVzcz5Mb3d5IENhbmNl
ciBSZXNlYXJjaCBDZW50cmUgYW5kIFBPVyBDbGluaWNhbCBTY2hvb2wsIFVuaXZlcnNpdHkgb2Yg
TmV3IFNvdXRoIFdhbGVzLCBTeWRuZXksIE5TVyAyMDUyLCBBdXN0cmFsaWEuPC9hdXRoLWFkZHJl
c3M+PHRpdGxlcz48dGl0bGU+Tm9uaW52YXNpdmUgaW1hZ2luZyBvZiBjZWxsIGRlYXRoIHVzaW5n
IGFuIEhzcDkwIGxpZ2FuZDwvdGl0bGU+PHNlY29uZGFyeS10aXRsZT5KIEFtIENoZW0gU29jPC9z
ZWNvbmRhcnktdGl0bGU+PC90aXRsZXM+PHBlcmlvZGljYWw+PGZ1bGwtdGl0bGU+SiBBbSBDaGVt
IFNvYzwvZnVsbC10aXRsZT48L3BlcmlvZGljYWw+PHBhZ2VzPjI4MzItNTwvcGFnZXM+PHZvbHVt
ZT4xMzM8L3ZvbHVtZT48bnVtYmVyPjk8L251bWJlcj48ZWRpdGlvbj4yMDExLzAyLzE3PC9lZGl0
aW9uPjxrZXl3b3Jkcz48a2V5d29yZD5BbmltYWxzPC9rZXl3b3JkPjxrZXl3b3JkPkFyc2VuaWNh
bHMvKmNoZW1pc3RyeS8qZGlhZ25vc3RpYyB1c2UvbWV0YWJvbGlzbTwva2V5d29yZD48a2V5d29y
ZD5DYXJib2N5YW5pbmVzL2NoZW1pc3RyeS8qZGlhZ25vc3RpYyB1c2U8L2tleXdvcmQ+PGtleXdv
cmQ+Q2FyY2lub21hLCBMZXdpcyBMdW5nL2RpYWdub3Npczwva2V5d29yZD48a2V5d29yZD5DZWxs
IERlYXRoPC9rZXl3b3JkPjxrZXl3b3JkPkNvbG9yZWN0YWwgTmVvcGxhc21zL2RpYWdub3Npczwv
a2V5d29yZD48a2V5d29yZD5IU1A5MCBIZWF0LVNob2NrIFByb3RlaW5zLyptZXRhYm9saXNtPC9r
ZXl3b3JkPjxrZXl3b3JkPkh1bWFuczwva2V5d29yZD48a2V5d29yZD5KdXJrYXQgQ2VsbHM8L2tl
eXdvcmQ+PGtleXdvcmQ+TWljZTwva2V5d29yZD48a2V5d29yZD5NaWNlLCBJbmJyZWQgQkFMQiBD
PC9rZXl3b3JkPjxrZXl3b3JkPk1pY2UsIEluYnJlZCBDNTdCTDwva2V5d29yZD48a2V5d29yZD5O
ZW9wbGFzbXMvKmRpYWdub3Npczwva2V5d29yZD48a2V5d29yZD5QZW50ZXRpYyBBY2lkL2NoZW1p
c3RyeS8qZGlhZ25vc3RpYyB1c2U8L2tleXdvcmQ+PGtleXdvcmQ+UGVwdGlkZXMvY2hlbWlzdHJ5
LypkaWFnbm9zdGljIHVzZS9tZXRhYm9saXNtPC9rZXl3b3JkPjxrZXl3b3JkPlByb3RlaW4gQmlu
ZGluZzwva2V5d29yZD48a2V5d29yZD5SYWRpb2lzb3RvcGVzL2NoZW1pc3RyeS9kaWFnbm9zdGlj
IHVzZTwva2V5d29yZD48L2tleXdvcmRzPjxkYXRlcz48eWVhcj4yMDExPC95ZWFyPjxwdWItZGF0
ZXM+PGRhdGU+TWFyIDk8L2RhdGU+PC9wdWItZGF0ZXM+PC9kYXRlcz48aXNibj4xNTIwLTUxMjYg
KEVsZWN0cm9uaWMpJiN4RDswMDAyLTc4NjMgKExpbmtpbmcpPC9pc2JuPjxhY2Nlc3Npb24tbnVt
PjIxMzIyNTU1PC9hY2Nlc3Npb24tbnVtPjx1cmxzPjxyZWxhdGVkLXVybHM+PHVybD5odHRwOi8v
d3d3Lm5jYmkubmxtLm5paC5nb3YvcHVibWVkLzIxMzIyNTU1PC91cmw+PC9yZWxhdGVkLXVybHM+
PC91cmxzPjxlbGVjdHJvbmljLXJlc291cmNlLW51bT4xMC4xMDIxL2phMTEwMjI2eTwvZWxlY3Ry
b25pYy1yZXNvdXJjZS1udW0+PGxhbmd1YWdlPmVuZzwvbGFuZ3VhZ2U+PC9yZWNvcmQ+PC9DaXRl
PjwvRW5kTm90ZT5=
</w:fldData>
        </w:fldChar>
      </w:r>
      <w:r>
        <w:instrText xml:space="preserve"> ADDIN EN.CITE.DATA </w:instrText>
      </w:r>
      <w:r>
        <w:fldChar w:fldCharType="end"/>
      </w:r>
      <w:r>
        <w:fldChar w:fldCharType="separate"/>
      </w:r>
      <w:r>
        <w:rPr>
          <w:noProof/>
        </w:rPr>
        <w:t>[2]</w:t>
      </w:r>
      <w:r>
        <w:fldChar w:fldCharType="end"/>
      </w:r>
      <w:r>
        <w:t xml:space="preserve"> was added and incubated for 15 min with shaking at room temperature. Cells were washed with ice-cold 0.1 M Hepes, pH 7.4 buffer containing 0.14 M NaCl and 2.5 mM CaCl</w:t>
      </w:r>
      <w:r>
        <w:rPr>
          <w:vertAlign w:val="subscript"/>
        </w:rPr>
        <w:t>2</w:t>
      </w:r>
      <w:r>
        <w:t xml:space="preserve"> and then incubated with 5 μL per 100 μL of Annexin V-APC (BD Pharmingen) and 1 μg per mL propidium iodide (Molecular Probes, Invitrogen) for 15 min in the dark. Flow cytometry was performed using a BD™ FACS Canto II Flow Cytometer (BD Biosciences) and data analysed using FlowJo software version 8.7.</w:t>
      </w:r>
    </w:p>
    <w:p w14:paraId="5B09B29D" w14:textId="77777777" w:rsidR="00F65475" w:rsidRDefault="00F65475">
      <w:pPr>
        <w:pStyle w:val="BodyManuscript"/>
      </w:pPr>
    </w:p>
    <w:p w14:paraId="1E16282C" w14:textId="77777777" w:rsidR="00F65475" w:rsidRDefault="00AE7D40">
      <w:pPr>
        <w:pStyle w:val="Heading2"/>
      </w:pPr>
      <w:r>
        <w:lastRenderedPageBreak/>
        <w:t>Preparation of the animal model</w:t>
      </w:r>
    </w:p>
    <w:p w14:paraId="530FF27B" w14:textId="77777777" w:rsidR="00F65475" w:rsidRDefault="00AE7D40">
      <w:pPr>
        <w:pStyle w:val="BodyManuscript"/>
      </w:pPr>
      <w:r>
        <w:t>All studies were performed with prior approval of the University of New South Wales, Animal Care and Ethics Committee (11/35B, 11/69B, 11/103A) and conducted in full compliance with institutional and national guidelines. PC3M-luc-C6 cells were cultured as above and implanted by subcutaneous injection of 3 x 10</w:t>
      </w:r>
      <w:r>
        <w:rPr>
          <w:vertAlign w:val="superscript"/>
        </w:rPr>
        <w:t>6</w:t>
      </w:r>
      <w:r>
        <w:t xml:space="preserve"> cells (100 µL) in the interscapular region of balb c nu/nu male mice. Tumours were allowed to grow for 21-28 days.</w:t>
      </w:r>
    </w:p>
    <w:p w14:paraId="25D63200" w14:textId="77777777" w:rsidR="00F65475" w:rsidRDefault="00F65475">
      <w:pPr>
        <w:pStyle w:val="BodyManuscript"/>
      </w:pPr>
    </w:p>
    <w:p w14:paraId="2548F142" w14:textId="77777777" w:rsidR="00F65475" w:rsidRDefault="00AE7D40">
      <w:pPr>
        <w:pStyle w:val="Heading2"/>
      </w:pPr>
      <w:r w:rsidRPr="00104EEB">
        <w:t>[</w:t>
      </w:r>
      <w:r>
        <w:rPr>
          <w:vertAlign w:val="superscript"/>
        </w:rPr>
        <w:t>111</w:t>
      </w:r>
      <w:r>
        <w:t xml:space="preserve">In]In-DTPA-GSAO and </w:t>
      </w:r>
      <w:r w:rsidRPr="00104EEB">
        <w:t>[</w:t>
      </w:r>
      <w:r>
        <w:rPr>
          <w:vertAlign w:val="superscript"/>
        </w:rPr>
        <w:t>111</w:t>
      </w:r>
      <w:r>
        <w:t>In]In-DTPA-GSCA uptake into PC3M-luc-C6 xenografts</w:t>
      </w:r>
    </w:p>
    <w:p w14:paraId="7A5C40D9" w14:textId="77777777" w:rsidR="00F65475" w:rsidRDefault="00AE7D40">
      <w:pPr>
        <w:pStyle w:val="BodyManuscript"/>
      </w:pPr>
      <w:r>
        <w:t xml:space="preserve">In order to confirm that </w:t>
      </w:r>
      <w:r>
        <w:rPr>
          <w:i/>
          <w:iCs/>
        </w:rPr>
        <w:t xml:space="preserve">in vivo </w:t>
      </w:r>
      <w:r>
        <w:t xml:space="preserve">uptake of </w:t>
      </w:r>
      <w:r>
        <w:rPr>
          <w:vertAlign w:val="superscript"/>
        </w:rPr>
        <w:t>[111</w:t>
      </w:r>
      <w:r>
        <w:t xml:space="preserve">In]In-DTPA-GSAO but not the control radiopharmaceutical  </w:t>
      </w:r>
      <w:r>
        <w:rPr>
          <w:vertAlign w:val="superscript"/>
        </w:rPr>
        <w:t>[111</w:t>
      </w:r>
      <w:r>
        <w:t xml:space="preserve">In]In-DTPA-GSCA into dying PC3M-luc-C6 tumour cells is similar to that previously observed with other cell lines, tumour uptake to studies were performed at 5 h post intravenous administration of </w:t>
      </w:r>
      <w:r>
        <w:rPr>
          <w:vertAlign w:val="superscript"/>
        </w:rPr>
        <w:t>[111</w:t>
      </w:r>
      <w:r>
        <w:t xml:space="preserve">In]In-DTPA-GSAO or </w:t>
      </w:r>
      <w:r>
        <w:rPr>
          <w:vertAlign w:val="superscript"/>
        </w:rPr>
        <w:t>[111</w:t>
      </w:r>
      <w:r>
        <w:t>In]In-DTPA-GSCA (6 mice each).  All post injection syringes were retained and measured in dose calibrator (CRC-25R, Capintec) to determine residual activity. Mice were placed into individual cages with an impervious absorbent liner (for collection of activity excreted in urine and faeces) immediately following tracer administration. Following the uptake period, mice were sacrificed by lethal carbon dioxide overdose and blood samples immediately taken by cardiac puncture. Mice were then imaged on a γ camera (Discovery 670, GE Healthcare, GE Healthcare) using a pinhole collimator with a 2.5 mm pinhole insert 256 x256 matrix for 300 second per view from the dorsal projection. A marker view was also performed using a cobalt point source to indicate the tip of the nose and base of the tail.</w:t>
      </w:r>
    </w:p>
    <w:p w14:paraId="4030B6CC" w14:textId="77777777" w:rsidR="00F65475" w:rsidRDefault="00F65475">
      <w:pPr>
        <w:pStyle w:val="BodyManuscript"/>
      </w:pPr>
    </w:p>
    <w:p w14:paraId="27E19497" w14:textId="77777777" w:rsidR="00F65475" w:rsidRDefault="00AE7D40">
      <w:pPr>
        <w:pStyle w:val="BodyManuscript"/>
      </w:pPr>
      <w:r>
        <w:t>Immediately following imaging, mice were dissected, tissues and tumour harvested, weighed and counted in a γ counter (Wizard 2, Perkin Elmer), 60 seconds per sample. The impervious padded liners used in each cage as well as all excreta were collected, sealed in a plastic bag and the activity measured in a dose calibrator.</w:t>
      </w:r>
    </w:p>
    <w:p w14:paraId="140E2E97" w14:textId="77777777" w:rsidR="00F65475" w:rsidRDefault="00F65475">
      <w:pPr>
        <w:pStyle w:val="BodyManuscript"/>
      </w:pPr>
    </w:p>
    <w:p w14:paraId="7F1E0023" w14:textId="77777777" w:rsidR="00F65475" w:rsidRDefault="00AE7D40">
      <w:pPr>
        <w:pStyle w:val="Heading2"/>
      </w:pPr>
      <w:r>
        <w:lastRenderedPageBreak/>
        <w:t>Results</w:t>
      </w:r>
    </w:p>
    <w:p w14:paraId="3CF84224" w14:textId="77777777" w:rsidR="00F65475" w:rsidRDefault="00AE7D40">
      <w:pPr>
        <w:pStyle w:val="Heading3"/>
      </w:pPr>
      <w:r>
        <w:t>In vitro assessment of PC-3M-luc-C6 cell death</w:t>
      </w:r>
    </w:p>
    <w:p w14:paraId="1B0E29A2" w14:textId="77777777" w:rsidR="00F65475" w:rsidRDefault="00AE7D40">
      <w:pPr>
        <w:pStyle w:val="BodyManuscript"/>
      </w:pPr>
      <w:r>
        <w:t>In vitro PC3M-luc-C6 cells demonstrated similar amounts and rates of cell death (</w:t>
      </w:r>
      <w:r>
        <w:fldChar w:fldCharType="begin"/>
      </w:r>
      <w:r>
        <w:instrText xml:space="preserve"> REF _Ref27488801 \h </w:instrText>
      </w:r>
      <w:r>
        <w:fldChar w:fldCharType="separate"/>
      </w:r>
      <w:r>
        <w:t xml:space="preserve">Figure </w:t>
      </w:r>
      <w:r>
        <w:rPr>
          <w:noProof/>
        </w:rPr>
        <w:t>1</w:t>
      </w:r>
      <w:r>
        <w:fldChar w:fldCharType="end"/>
      </w:r>
      <w:r>
        <w:t>A) to that seen with Jurkat A3 (T cell leukaemia) and HT1080 fibrosarcoma studied previously.  In addition, with increasing staurosporine induced cell death there is a commensurate decline in bioluminescence (</w:t>
      </w:r>
      <w:r>
        <w:fldChar w:fldCharType="begin"/>
      </w:r>
      <w:r>
        <w:instrText xml:space="preserve"> REF _Ref27488801 \h </w:instrText>
      </w:r>
      <w:r>
        <w:fldChar w:fldCharType="separate"/>
      </w:r>
      <w:r>
        <w:t xml:space="preserve">Figure </w:t>
      </w:r>
      <w:r>
        <w:rPr>
          <w:noProof/>
        </w:rPr>
        <w:t>1</w:t>
      </w:r>
      <w:r>
        <w:fldChar w:fldCharType="end"/>
      </w:r>
      <w:r>
        <w:t>B) which may represent a useful correlate of cell viability and death for further investigation.</w:t>
      </w:r>
    </w:p>
    <w:p w14:paraId="095FFB6E" w14:textId="77777777" w:rsidR="00F65475" w:rsidRDefault="00F65475"/>
    <w:p w14:paraId="423D5AB1" w14:textId="77777777" w:rsidR="00F65475" w:rsidRDefault="00AE7D40">
      <w:pPr>
        <w:pStyle w:val="Heading3"/>
      </w:pPr>
      <w:r>
        <w:t>In vivo assessment of PC-3M-luc-C6 cell death</w:t>
      </w:r>
    </w:p>
    <w:p w14:paraId="46CD06D3" w14:textId="77777777" w:rsidR="00F65475" w:rsidRDefault="00AE7D40">
      <w:pPr>
        <w:pStyle w:val="BodyManuscript"/>
      </w:pPr>
      <w:r>
        <w:t>In vivo, PC3M-luc-C6 tumour xenografts demonstrated uptake of [</w:t>
      </w:r>
      <w:r>
        <w:rPr>
          <w:vertAlign w:val="superscript"/>
        </w:rPr>
        <w:t>111</w:t>
      </w:r>
      <w:r>
        <w:t>In]In-DTPA GSAO but not [</w:t>
      </w:r>
      <w:r>
        <w:rPr>
          <w:vertAlign w:val="superscript"/>
        </w:rPr>
        <w:t>111</w:t>
      </w:r>
      <w:r>
        <w:t>In]In-DTPA GSCA (</w:t>
      </w:r>
      <w:r>
        <w:fldChar w:fldCharType="begin"/>
      </w:r>
      <w:r>
        <w:instrText xml:space="preserve"> REF _Ref27488801 \h </w:instrText>
      </w:r>
      <w:r>
        <w:fldChar w:fldCharType="separate"/>
      </w:r>
      <w:r>
        <w:t xml:space="preserve">Figure </w:t>
      </w:r>
      <w:r>
        <w:rPr>
          <w:noProof/>
        </w:rPr>
        <w:t>1</w:t>
      </w:r>
      <w:r>
        <w:fldChar w:fldCharType="end"/>
      </w:r>
      <w:r>
        <w:t>C).  The mean tumour uptake of [</w:t>
      </w:r>
      <w:r>
        <w:rPr>
          <w:vertAlign w:val="superscript"/>
        </w:rPr>
        <w:t>111</w:t>
      </w:r>
      <w:r>
        <w:t>In]In-DTPA GSAO was 1.53 ± 0.63 %IA/g (mean ± SD), whereas the mean tumour uptake of [</w:t>
      </w:r>
      <w:r>
        <w:rPr>
          <w:vertAlign w:val="superscript"/>
        </w:rPr>
        <w:t>111</w:t>
      </w:r>
      <w:r>
        <w:t>In]In-DTPA GSCA was 0.06 ± 0.03 %IA/g. The tumour to blood ratio of [</w:t>
      </w:r>
      <w:r>
        <w:rPr>
          <w:vertAlign w:val="superscript"/>
        </w:rPr>
        <w:t>111</w:t>
      </w:r>
      <w:r>
        <w:t>In]In-DTPA GSAO was 6.77 ± 3.32 whereas the mean tumour to blood ratio of [</w:t>
      </w:r>
      <w:r>
        <w:rPr>
          <w:vertAlign w:val="superscript"/>
        </w:rPr>
        <w:t>111</w:t>
      </w:r>
      <w:r>
        <w:t>In]In-DTPA GSCA was 0.48 ± 0.29.</w:t>
      </w:r>
    </w:p>
    <w:p w14:paraId="428BB447" w14:textId="77777777" w:rsidR="00F65475" w:rsidRDefault="00F65475"/>
    <w:p w14:paraId="048FE9A7" w14:textId="77777777" w:rsidR="00F65475" w:rsidRDefault="00AE7D40">
      <w:pPr>
        <w:keepNext/>
      </w:pPr>
      <w:r>
        <w:rPr>
          <w:noProof/>
          <w:lang w:eastAsia="en-AU"/>
        </w:rPr>
        <w:drawing>
          <wp:inline distT="0" distB="0" distL="0" distR="0" wp14:anchorId="42EBF478" wp14:editId="710E7323">
            <wp:extent cx="5731510" cy="286575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C3M_combo-1.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200367B0" w14:textId="77777777" w:rsidR="00F65475" w:rsidRDefault="00AE7D40">
      <w:pPr>
        <w:pStyle w:val="Caption"/>
      </w:pPr>
      <w:bookmarkStart w:id="1" w:name="_Ref27488801"/>
      <w:r>
        <w:t xml:space="preserve">Figure </w:t>
      </w:r>
      <w:fldSimple w:instr=" SEQ Figure \* ARABIC ">
        <w:r>
          <w:rPr>
            <w:noProof/>
          </w:rPr>
          <w:t>1</w:t>
        </w:r>
      </w:fldSimple>
      <w:bookmarkEnd w:id="1"/>
      <w:r>
        <w:t>: Cy5.5 GSAO shows concordant labelling of dead and dying PC3M-luc-C6 cells with Annexin V and Propidium iodide assessed by flow cytometry following treatment with 4 µM staurosporine for varying intervals up to 24 hours.  Each data point represents the mean ± range of two separate experiments. (A). There is a commensurate decline in bioluminescence (expressed as a % of bioluminescence untreated controls) following treatment with 4 µM staurosporine for varying intervals up to 24 hours. Each data point represents the mean ± range of two separate experiments (B).  In vivo uptake (expressed as mean %IA/g ± SD) of [</w:t>
      </w:r>
      <w:r>
        <w:rPr>
          <w:vertAlign w:val="superscript"/>
        </w:rPr>
        <w:t>111</w:t>
      </w:r>
      <w:r>
        <w:t>In]In-DTPA-GSAO and [</w:t>
      </w:r>
      <w:r>
        <w:rPr>
          <w:vertAlign w:val="superscript"/>
        </w:rPr>
        <w:t>111</w:t>
      </w:r>
      <w:r>
        <w:t>In]In-DTPA-GSCA into PC3M-luc-C6 tumour xenografts in balb c nu/nu mice at 5 hours post injection.  Each bar represents the mean %IA/g ± SD of six separate measurements (C).</w:t>
      </w:r>
    </w:p>
    <w:p w14:paraId="3DAD915F" w14:textId="77777777" w:rsidR="00F65475" w:rsidRDefault="00F65475">
      <w:pPr>
        <w:pStyle w:val="Caption"/>
      </w:pPr>
    </w:p>
    <w:p w14:paraId="46AEB976" w14:textId="77777777" w:rsidR="00F65475" w:rsidRDefault="00AE7D40">
      <w:pPr>
        <w:pStyle w:val="Heading2"/>
      </w:pPr>
      <w:r>
        <w:lastRenderedPageBreak/>
        <w:t>References.</w:t>
      </w:r>
    </w:p>
    <w:p w14:paraId="380DB670" w14:textId="77777777" w:rsidR="00F65475" w:rsidRDefault="00AE7D40">
      <w:pPr>
        <w:pStyle w:val="EndNoteBibliography"/>
        <w:spacing w:after="0"/>
      </w:pPr>
      <w:r>
        <w:fldChar w:fldCharType="begin"/>
      </w:r>
      <w:r>
        <w:instrText xml:space="preserve"> ADDIN EN.REFLIST </w:instrText>
      </w:r>
      <w:r>
        <w:fldChar w:fldCharType="separate"/>
      </w:r>
      <w:r>
        <w:t>1.</w:t>
      </w:r>
      <w:r>
        <w:tab/>
        <w:t>Jenkins DE, Oei Y, Hornig YS, Yu SF, Dusich J, Purchio T, et al. Bioluminescent imaging (BLI) to improve and refine traditional murine models of tumor growth and metastasis. Clin Exp Metastasis. 2003;20:733-44.</w:t>
      </w:r>
    </w:p>
    <w:p w14:paraId="011CC6F9" w14:textId="77777777" w:rsidR="00F65475" w:rsidRDefault="00AE7D40">
      <w:pPr>
        <w:pStyle w:val="EndNoteBibliography"/>
      </w:pPr>
      <w:r>
        <w:t>2.</w:t>
      </w:r>
      <w:r>
        <w:tab/>
        <w:t>Park D, Don AS, Massamiri T, Karwa A, Warner B, MacDonald J, et al. Noninvasive imaging of cell death using an Hsp90 ligand. J Am Chem Soc. 2011;133:2832-5. doi:10.1021/ja110226y.</w:t>
      </w:r>
    </w:p>
    <w:p w14:paraId="480A0198" w14:textId="77777777" w:rsidR="00F65475" w:rsidRDefault="00AE7D40">
      <w:pPr>
        <w:pStyle w:val="Caption"/>
      </w:pPr>
      <w:r>
        <w:fldChar w:fldCharType="end"/>
      </w:r>
    </w:p>
    <w:sectPr w:rsidR="00F65475">
      <w:pgSz w:w="11906" w:h="16838" w:code="9"/>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48"/>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dgnword-docGUID" w:val="{CF56C194-1317-41D6-A598-7A5D1CCD1BAF}"/>
    <w:docVar w:name="dgnword-eventsink" w:val="501859992"/>
    <w:docVar w:name="EN.InstantFormat" w:val="&lt;ENInstantFormat&gt;&lt;Enabled&gt;1&lt;/Enabled&gt;&lt;ScanUnformatted&gt;1&lt;/ScanUnformatted&gt;&lt;ScanChanges&gt;1&lt;/ScanChanges&gt;&lt;Suspended&gt;0&lt;/Suspended&gt;&lt;/ENInstantFormat&gt;"/>
    <w:docVar w:name="EN.Layout" w:val="&lt;ENLayout&gt;&lt;Style&gt;Euro J Nuc Med Molec Imaging&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vvwa0fbxsrs6e9asevar0nrptdxaefaa22&quot;&gt;Mmed&lt;record-ids&gt;&lt;item&gt;627&lt;/item&gt;&lt;item&gt;875&lt;/item&gt;&lt;/record-ids&gt;&lt;/item&gt;&lt;/Libraries&gt;"/>
  </w:docVars>
  <w:rsids>
    <w:rsidRoot w:val="00F65475"/>
    <w:rsid w:val="00104EEB"/>
    <w:rsid w:val="00217741"/>
    <w:rsid w:val="00511B88"/>
    <w:rsid w:val="00AE7D40"/>
    <w:rsid w:val="00F6547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CC17B"/>
  <w15:docId w15:val="{0B12B59A-F01B-4088-B2A5-56B67429E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365F91" w:themeColor="accent1" w:themeShade="BF"/>
      <w:sz w:val="28"/>
      <w:szCs w:val="28"/>
    </w:rPr>
  </w:style>
  <w:style w:type="paragraph" w:customStyle="1" w:styleId="BodyManuscript">
    <w:name w:val="Body_Manuscript"/>
    <w:basedOn w:val="Normal"/>
    <w:link w:val="BodyManuscriptChar"/>
    <w:qFormat/>
    <w:pPr>
      <w:spacing w:after="0" w:line="480" w:lineRule="auto"/>
    </w:pPr>
    <w:rPr>
      <w:rFonts w:ascii="Times New Roman" w:hAnsi="Times New Roman" w:cs="Times New Roman"/>
    </w:rPr>
  </w:style>
  <w:style w:type="character" w:customStyle="1" w:styleId="BodyManuscriptChar">
    <w:name w:val="Body_Manuscript Char"/>
    <w:basedOn w:val="DefaultParagraphFont"/>
    <w:link w:val="BodyManuscript"/>
    <w:rPr>
      <w:rFonts w:ascii="Times New Roman" w:hAnsi="Times New Roman" w:cs="Times New Roman"/>
    </w:rPr>
  </w:style>
  <w:style w:type="character" w:customStyle="1" w:styleId="Heading2Char">
    <w:name w:val="Heading 2 Char"/>
    <w:basedOn w:val="DefaultParagraphFont"/>
    <w:link w:val="Heading2"/>
    <w:uiPriority w:val="9"/>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paragraph" w:styleId="Caption">
    <w:name w:val="caption"/>
    <w:basedOn w:val="Normal"/>
    <w:next w:val="Normal"/>
    <w:uiPriority w:val="35"/>
    <w:unhideWhenUsed/>
    <w:qFormat/>
    <w:pPr>
      <w:spacing w:line="240" w:lineRule="auto"/>
    </w:pPr>
    <w:rPr>
      <w:b/>
      <w:bCs/>
      <w:color w:val="4F81BD" w:themeColor="accent1"/>
      <w:sz w:val="18"/>
      <w:szCs w:val="18"/>
    </w:rPr>
  </w:style>
  <w:style w:type="character" w:customStyle="1" w:styleId="Heading3Char">
    <w:name w:val="Heading 3 Char"/>
    <w:basedOn w:val="DefaultParagraphFont"/>
    <w:link w:val="Heading3"/>
    <w:uiPriority w:val="9"/>
    <w:rPr>
      <w:rFonts w:asciiTheme="majorHAnsi" w:eastAsiaTheme="majorEastAsia" w:hAnsiTheme="majorHAnsi" w:cstheme="majorBidi"/>
      <w:b/>
      <w:bCs/>
      <w:color w:val="4F81BD" w:themeColor="accent1"/>
    </w:rPr>
  </w:style>
  <w:style w:type="paragraph" w:customStyle="1" w:styleId="EndNoteBibliographyTitle">
    <w:name w:val="EndNote Bibliography Title"/>
    <w:basedOn w:val="Normal"/>
    <w:link w:val="EndNoteBibliographyTitleChar"/>
    <w:pPr>
      <w:spacing w:after="0"/>
      <w:jc w:val="center"/>
    </w:pPr>
    <w:rPr>
      <w:rFonts w:ascii="Calibri" w:hAnsi="Calibri" w:cs="Calibri"/>
      <w:noProof/>
      <w:sz w:val="18"/>
      <w:lang w:val="en-US"/>
    </w:rPr>
  </w:style>
  <w:style w:type="character" w:customStyle="1" w:styleId="EndNoteBibliographyTitleChar">
    <w:name w:val="EndNote Bibliography Title Char"/>
    <w:basedOn w:val="BodyManuscriptChar"/>
    <w:link w:val="EndNoteBibliographyTitle"/>
    <w:rPr>
      <w:rFonts w:ascii="Calibri" w:hAnsi="Calibri" w:cs="Calibri"/>
      <w:noProof/>
      <w:sz w:val="18"/>
      <w:lang w:val="en-US"/>
    </w:rPr>
  </w:style>
  <w:style w:type="paragraph" w:customStyle="1" w:styleId="EndNoteBibliography">
    <w:name w:val="EndNote Bibliography"/>
    <w:basedOn w:val="Normal"/>
    <w:link w:val="EndNoteBibliographyChar"/>
    <w:pPr>
      <w:spacing w:line="240" w:lineRule="auto"/>
    </w:pPr>
    <w:rPr>
      <w:rFonts w:ascii="Calibri" w:hAnsi="Calibri" w:cs="Calibri"/>
      <w:noProof/>
      <w:sz w:val="18"/>
      <w:lang w:val="en-US"/>
    </w:rPr>
  </w:style>
  <w:style w:type="character" w:customStyle="1" w:styleId="EndNoteBibliographyChar">
    <w:name w:val="EndNote Bibliography Char"/>
    <w:basedOn w:val="BodyManuscriptChar"/>
    <w:link w:val="EndNoteBibliography"/>
    <w:rPr>
      <w:rFonts w:ascii="Calibri" w:hAnsi="Calibri" w:cs="Calibri"/>
      <w:noProof/>
      <w:sz w:val="18"/>
      <w:lang w:val="en-US"/>
    </w:rPr>
  </w:style>
  <w:style w:type="character" w:styleId="LineNumber">
    <w:name w:val="line number"/>
    <w:basedOn w:val="DefaultParagraphFon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61F43B5-9E91-4810-9C5F-AB31BB8AD5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410</Words>
  <Characters>8037</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SESIAHS</Company>
  <LinksUpToDate>false</LinksUpToDate>
  <CharactersWithSpaces>9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van Ho Shon</dc:creator>
  <cp:lastModifiedBy>Ivan Ho Shon</cp:lastModifiedBy>
  <cp:revision>3</cp:revision>
  <dcterms:created xsi:type="dcterms:W3CDTF">2020-01-16T02:57:00Z</dcterms:created>
  <dcterms:modified xsi:type="dcterms:W3CDTF">2020-01-16T02:58:00Z</dcterms:modified>
</cp:coreProperties>
</file>